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4D9AB" w14:textId="6109DA76" w:rsidR="0013315B" w:rsidRPr="00257F12" w:rsidRDefault="0013315B" w:rsidP="0013315B">
      <w:pPr>
        <w:tabs>
          <w:tab w:val="left" w:pos="933"/>
        </w:tabs>
        <w:rPr>
          <w:iCs/>
        </w:rPr>
      </w:pPr>
      <w:r w:rsidRPr="00257F12">
        <w:rPr>
          <w:iCs/>
        </w:rPr>
        <w:t xml:space="preserve">Supplementary Table </w:t>
      </w:r>
      <w:r w:rsidR="00A910B8">
        <w:rPr>
          <w:iCs/>
        </w:rPr>
        <w:t>2</w:t>
      </w:r>
      <w:r w:rsidRPr="00257F12">
        <w:rPr>
          <w:iCs/>
        </w:rPr>
        <w:t xml:space="preserve">: Changes in perceived overall health </w:t>
      </w:r>
      <w:r w:rsidR="00B04630">
        <w:rPr>
          <w:iCs/>
        </w:rPr>
        <w:t>during COVID</w:t>
      </w:r>
      <w:r w:rsidR="003D3A1B">
        <w:rPr>
          <w:iCs/>
        </w:rPr>
        <w:t xml:space="preserve"> pandemic</w:t>
      </w:r>
      <w:r w:rsidR="00B04630">
        <w:rPr>
          <w:iCs/>
        </w:rPr>
        <w:t xml:space="preserve"> compared to the</w:t>
      </w:r>
      <w:r w:rsidR="00A84166">
        <w:rPr>
          <w:iCs/>
        </w:rPr>
        <w:t xml:space="preserve"> pre-</w:t>
      </w:r>
      <w:r w:rsidRPr="00257F12">
        <w:rPr>
          <w:iCs/>
        </w:rPr>
        <w:t xml:space="preserve">COVID </w:t>
      </w:r>
      <w:r w:rsidR="00B04630">
        <w:rPr>
          <w:iCs/>
        </w:rPr>
        <w:t xml:space="preserve">period </w:t>
      </w:r>
      <w:r w:rsidRPr="00257F12">
        <w:rPr>
          <w:iCs/>
        </w:rPr>
        <w:t>among all participants and by sex under different COVID impacts</w:t>
      </w:r>
    </w:p>
    <w:tbl>
      <w:tblPr>
        <w:tblW w:w="13310" w:type="dxa"/>
        <w:tblLook w:val="04A0" w:firstRow="1" w:lastRow="0" w:firstColumn="1" w:lastColumn="0" w:noHBand="0" w:noVBand="1"/>
      </w:tblPr>
      <w:tblGrid>
        <w:gridCol w:w="3680"/>
        <w:gridCol w:w="2250"/>
        <w:gridCol w:w="990"/>
        <w:gridCol w:w="2250"/>
        <w:gridCol w:w="990"/>
        <w:gridCol w:w="2160"/>
        <w:gridCol w:w="990"/>
      </w:tblGrid>
      <w:tr w:rsidR="0013315B" w:rsidRPr="00E01086" w14:paraId="5C5A619B" w14:textId="77777777" w:rsidTr="00F12AB8">
        <w:trPr>
          <w:trHeight w:val="320"/>
        </w:trPr>
        <w:tc>
          <w:tcPr>
            <w:tcW w:w="36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6F5D80" w14:textId="77777777" w:rsidR="0013315B" w:rsidRPr="00E01086" w:rsidRDefault="0013315B" w:rsidP="00F12AB8">
            <w:pPr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Overall Health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0562AC07" w14:textId="77777777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356E48AF" w14:textId="77777777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Boys</w:t>
            </w:r>
          </w:p>
        </w:tc>
        <w:tc>
          <w:tcPr>
            <w:tcW w:w="315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62E73EA0" w14:textId="77777777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Girls</w:t>
            </w:r>
          </w:p>
        </w:tc>
      </w:tr>
      <w:tr w:rsidR="0013315B" w:rsidRPr="00E01086" w14:paraId="30ECDEC1" w14:textId="77777777" w:rsidTr="00F12AB8">
        <w:trPr>
          <w:trHeight w:val="320"/>
        </w:trPr>
        <w:tc>
          <w:tcPr>
            <w:tcW w:w="36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25F5D37" w14:textId="77777777" w:rsidR="0013315B" w:rsidRPr="00E01086" w:rsidRDefault="0013315B" w:rsidP="00F12AB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87BBA7" w14:textId="77777777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36EA1B" w14:textId="77777777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BFF223" w14:textId="77777777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B90ADE" w14:textId="77777777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E2E4E8" w14:textId="77777777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8744E4E" w14:textId="77777777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13315B" w:rsidRPr="00E01086" w14:paraId="23E9AA92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527B" w14:textId="0CB58B6E" w:rsidR="0013315B" w:rsidRPr="00E01086" w:rsidRDefault="0013315B" w:rsidP="00F12AB8">
            <w:pPr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 xml:space="preserve">Job loss within </w:t>
            </w:r>
            <w:r w:rsidR="00E053BC">
              <w:rPr>
                <w:b/>
                <w:bCs/>
                <w:sz w:val="22"/>
                <w:szCs w:val="22"/>
              </w:rPr>
              <w:t xml:space="preserve">the </w:t>
            </w:r>
            <w:r w:rsidRPr="00E01086">
              <w:rPr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ED49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D0A0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726D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9372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39B5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29E8F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</w:tr>
      <w:tr w:rsidR="0013315B" w:rsidRPr="00E01086" w14:paraId="7848A6E5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559D" w14:textId="77777777" w:rsidR="0013315B" w:rsidRPr="00E01086" w:rsidRDefault="0013315B" w:rsidP="00F12AB8">
            <w:pPr>
              <w:ind w:firstLineChars="100" w:firstLine="220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[interaction - coefficient (95% CI)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592E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-0.367 (-0.898, 0.1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F7D4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1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49BE" w14:textId="58FDB1EC" w:rsidR="0013315B" w:rsidRPr="00E01086" w:rsidRDefault="0013315B" w:rsidP="00F12AB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01086">
              <w:rPr>
                <w:b/>
                <w:bCs/>
                <w:i/>
                <w:iCs/>
                <w:color w:val="000000"/>
                <w:sz w:val="22"/>
                <w:szCs w:val="22"/>
              </w:rPr>
              <w:t>-0.950 (-1.8</w:t>
            </w:r>
            <w:r w:rsidR="00C06110">
              <w:rPr>
                <w:b/>
                <w:bCs/>
                <w:i/>
                <w:iCs/>
                <w:color w:val="000000"/>
                <w:sz w:val="22"/>
                <w:szCs w:val="22"/>
              </w:rPr>
              <w:t>61</w:t>
            </w:r>
            <w:r w:rsidRPr="00E01086">
              <w:rPr>
                <w:b/>
                <w:bCs/>
                <w:i/>
                <w:iCs/>
                <w:color w:val="000000"/>
                <w:sz w:val="22"/>
                <w:szCs w:val="22"/>
              </w:rPr>
              <w:t>, -0.04</w:t>
            </w:r>
            <w:r w:rsidR="004653E4">
              <w:rPr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  <w:r w:rsidRPr="00E01086">
              <w:rPr>
                <w:b/>
                <w:bCs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F408" w14:textId="77777777" w:rsidR="0013315B" w:rsidRPr="00E01086" w:rsidRDefault="0013315B" w:rsidP="00F12AB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01086">
              <w:rPr>
                <w:b/>
                <w:bCs/>
                <w:i/>
                <w:iCs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DA55" w14:textId="5F62B96A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005 (-0.66</w:t>
            </w:r>
            <w:r w:rsidR="000B7ACE">
              <w:rPr>
                <w:sz w:val="22"/>
                <w:szCs w:val="22"/>
              </w:rPr>
              <w:t>6</w:t>
            </w:r>
            <w:r w:rsidRPr="00E01086">
              <w:rPr>
                <w:sz w:val="22"/>
                <w:szCs w:val="22"/>
              </w:rPr>
              <w:t>, 0.67</w:t>
            </w:r>
            <w:r w:rsidR="000B7ACE">
              <w:rPr>
                <w:sz w:val="22"/>
                <w:szCs w:val="22"/>
              </w:rPr>
              <w:t>6</w:t>
            </w:r>
            <w:r w:rsidRPr="00E01086"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AB970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988</w:t>
            </w:r>
          </w:p>
        </w:tc>
      </w:tr>
      <w:tr w:rsidR="0013315B" w:rsidRPr="00E01086" w14:paraId="08384591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9BA6" w14:textId="77777777" w:rsidR="0013315B" w:rsidRPr="00E01086" w:rsidRDefault="0013315B" w:rsidP="00F12AB8">
            <w:pPr>
              <w:ind w:firstLineChars="100" w:firstLine="220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FDE7" w14:textId="77777777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1.44 (1.06, 1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7583" w14:textId="77777777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0054" w14:textId="69700AAC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2.10 (1.24, 3.5</w:t>
            </w:r>
            <w:r w:rsidR="009D761E">
              <w:rPr>
                <w:b/>
                <w:bCs/>
                <w:sz w:val="22"/>
                <w:szCs w:val="22"/>
              </w:rPr>
              <w:t>9</w:t>
            </w:r>
            <w:r w:rsidRPr="00E01086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52E8" w14:textId="77777777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778F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14 (0.78, 1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5645F" w14:textId="0A56494C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50</w:t>
            </w:r>
            <w:r w:rsidR="00947F31">
              <w:rPr>
                <w:sz w:val="22"/>
                <w:szCs w:val="22"/>
              </w:rPr>
              <w:t>9</w:t>
            </w:r>
          </w:p>
        </w:tc>
      </w:tr>
      <w:tr w:rsidR="0013315B" w:rsidRPr="00E01086" w14:paraId="692B5E1A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6FDD" w14:textId="77777777" w:rsidR="0013315B" w:rsidRPr="00E01086" w:rsidRDefault="0013315B" w:rsidP="00F12AB8">
            <w:pPr>
              <w:ind w:firstLineChars="100" w:firstLine="220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673A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00 (0.65, 1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CBF4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05BD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81 (0.39, 1.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030C" w14:textId="2B468FCC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58</w:t>
            </w:r>
            <w:r w:rsidR="007F5A74"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9F9A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14 (0.66, 1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3B249" w14:textId="4D075EDF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63</w:t>
            </w:r>
            <w:r w:rsidR="009C351B">
              <w:rPr>
                <w:sz w:val="22"/>
                <w:szCs w:val="22"/>
              </w:rPr>
              <w:t>3</w:t>
            </w:r>
          </w:p>
        </w:tc>
      </w:tr>
      <w:tr w:rsidR="0013315B" w:rsidRPr="00E01086" w14:paraId="10C1F855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0581" w14:textId="77777777" w:rsidR="0013315B" w:rsidRPr="00E01086" w:rsidRDefault="0013315B" w:rsidP="00F12AB8">
            <w:pPr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 xml:space="preserve">Concerned about COVID </w:t>
            </w:r>
            <w:r>
              <w:rPr>
                <w:b/>
                <w:bCs/>
                <w:sz w:val="22"/>
                <w:szCs w:val="22"/>
              </w:rPr>
              <w:t>p</w:t>
            </w:r>
            <w:r w:rsidRPr="00E01086">
              <w:rPr>
                <w:b/>
                <w:bCs/>
                <w:sz w:val="22"/>
                <w:szCs w:val="22"/>
              </w:rPr>
              <w:t>andemic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FB95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552D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7538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9EF7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375B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97ECB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</w:tr>
      <w:tr w:rsidR="0013315B" w:rsidRPr="00E01086" w14:paraId="6DBDEBCA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8C66" w14:textId="77777777" w:rsidR="0013315B" w:rsidRPr="00E01086" w:rsidRDefault="0013315B" w:rsidP="00F12AB8">
            <w:pPr>
              <w:ind w:firstLineChars="100" w:firstLine="220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[interaction - coefficient (95% CI)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15C0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-0.196 (-0.699, 0.3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216C" w14:textId="2ECF8214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44</w:t>
            </w:r>
            <w:r w:rsidR="002E56CF">
              <w:rPr>
                <w:sz w:val="22"/>
                <w:szCs w:val="22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E855" w14:textId="69BE16C6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-0.196 (-1.0</w:t>
            </w:r>
            <w:r w:rsidR="0090151F">
              <w:rPr>
                <w:sz w:val="22"/>
                <w:szCs w:val="22"/>
              </w:rPr>
              <w:t>60</w:t>
            </w:r>
            <w:r w:rsidRPr="00E01086">
              <w:rPr>
                <w:sz w:val="22"/>
                <w:szCs w:val="22"/>
              </w:rPr>
              <w:t>, 0.6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ABEB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6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2232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-0.188 (-0.811, 0.4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1D17A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553</w:t>
            </w:r>
          </w:p>
        </w:tc>
      </w:tr>
      <w:tr w:rsidR="0013315B" w:rsidRPr="00E01086" w14:paraId="167FB519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A69C" w14:textId="77777777" w:rsidR="0013315B" w:rsidRPr="00E01086" w:rsidRDefault="0013315B" w:rsidP="00F12AB8">
            <w:pPr>
              <w:ind w:firstLineChars="100" w:firstLine="220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7CD3" w14:textId="3C7C9E25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41 (0.9</w:t>
            </w:r>
            <w:r w:rsidR="00CE568E">
              <w:rPr>
                <w:sz w:val="22"/>
                <w:szCs w:val="22"/>
              </w:rPr>
              <w:t>9</w:t>
            </w:r>
            <w:r w:rsidRPr="00E01086">
              <w:rPr>
                <w:sz w:val="22"/>
                <w:szCs w:val="22"/>
              </w:rPr>
              <w:t>, 2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6F70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0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EBCA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70 (0.92, 3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5E87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0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3915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26 (0.80, 1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AC4E0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323</w:t>
            </w:r>
          </w:p>
        </w:tc>
      </w:tr>
      <w:tr w:rsidR="0013315B" w:rsidRPr="00E01086" w14:paraId="0FB96AFC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2CE4" w14:textId="77777777" w:rsidR="0013315B" w:rsidRPr="00E01086" w:rsidRDefault="0013315B" w:rsidP="00F12AB8">
            <w:pPr>
              <w:ind w:firstLineChars="100" w:firstLine="220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F221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16 (0.82, 1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CAE3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3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135A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40 (0.76, 2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0F9B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2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71B7" w14:textId="13CBC0B8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04 (0.68, 1.</w:t>
            </w:r>
            <w:r w:rsidR="00B94217">
              <w:rPr>
                <w:sz w:val="22"/>
                <w:szCs w:val="22"/>
              </w:rPr>
              <w:t>59</w:t>
            </w:r>
            <w:r w:rsidRPr="00E01086"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B7377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852</w:t>
            </w:r>
          </w:p>
        </w:tc>
      </w:tr>
      <w:tr w:rsidR="0013315B" w:rsidRPr="00E01086" w14:paraId="71DA5BAA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F55A" w14:textId="77777777" w:rsidR="0013315B" w:rsidRPr="00E01086" w:rsidRDefault="0013315B" w:rsidP="00F12AB8">
            <w:pPr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Concerned about grade completion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5330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3BF1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6EC8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CD85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1924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67243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</w:tr>
      <w:tr w:rsidR="0013315B" w:rsidRPr="00E01086" w14:paraId="11C5D346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751A" w14:textId="77777777" w:rsidR="0013315B" w:rsidRPr="00E01086" w:rsidRDefault="0013315B" w:rsidP="00F12AB8">
            <w:pPr>
              <w:ind w:firstLineChars="100" w:firstLine="220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[interaction - coefficient (95% CI)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5976" w14:textId="0AAD0D11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-0.038 (-0.5</w:t>
            </w:r>
            <w:r w:rsidR="003941FF">
              <w:rPr>
                <w:sz w:val="22"/>
                <w:szCs w:val="22"/>
              </w:rPr>
              <w:t>39</w:t>
            </w:r>
            <w:r w:rsidRPr="00E01086">
              <w:rPr>
                <w:sz w:val="22"/>
                <w:szCs w:val="22"/>
              </w:rPr>
              <w:t>, 0.4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D6BE" w14:textId="2BDAFDD3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88</w:t>
            </w:r>
            <w:r w:rsidR="005E1363">
              <w:rPr>
                <w:sz w:val="22"/>
                <w:szCs w:val="22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E675" w14:textId="6EE89D73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-0.119 (-0.97</w:t>
            </w:r>
            <w:r w:rsidR="00C62B3B">
              <w:rPr>
                <w:sz w:val="22"/>
                <w:szCs w:val="22"/>
              </w:rPr>
              <w:t>6</w:t>
            </w:r>
            <w:r w:rsidRPr="00E01086">
              <w:rPr>
                <w:sz w:val="22"/>
                <w:szCs w:val="22"/>
              </w:rPr>
              <w:t>, 0.73</w:t>
            </w:r>
            <w:r w:rsidR="00C62B3B">
              <w:rPr>
                <w:sz w:val="22"/>
                <w:szCs w:val="22"/>
              </w:rPr>
              <w:t>8</w:t>
            </w:r>
            <w:r w:rsidRPr="00E01086"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C928" w14:textId="6CED2CDA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78</w:t>
            </w:r>
            <w:r w:rsidR="006E26E7">
              <w:rPr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D548" w14:textId="61DE8C92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111 (-0.532, 0.75</w:t>
            </w:r>
            <w:r w:rsidR="007A4AE2">
              <w:rPr>
                <w:sz w:val="22"/>
                <w:szCs w:val="22"/>
              </w:rPr>
              <w:t>3</w:t>
            </w:r>
            <w:r w:rsidRPr="00E01086"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AE526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736</w:t>
            </w:r>
          </w:p>
        </w:tc>
      </w:tr>
      <w:tr w:rsidR="0013315B" w:rsidRPr="00E01086" w14:paraId="08EBFA0C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F08E" w14:textId="77777777" w:rsidR="0013315B" w:rsidRPr="00E01086" w:rsidRDefault="0013315B" w:rsidP="00F12AB8">
            <w:pPr>
              <w:ind w:firstLineChars="100" w:firstLine="220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6667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31 (0.90, 1.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7022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1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A5B6" w14:textId="31C3B41A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62 (0.91, 2.9</w:t>
            </w:r>
            <w:r w:rsidR="000245B4">
              <w:rPr>
                <w:sz w:val="22"/>
                <w:szCs w:val="22"/>
              </w:rPr>
              <w:t>0</w:t>
            </w:r>
            <w:r w:rsidRPr="00E01086"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1D64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1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8335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06 (0.64, 1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E6817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821</w:t>
            </w:r>
          </w:p>
        </w:tc>
      </w:tr>
      <w:tr w:rsidR="0013315B" w:rsidRPr="00E01086" w14:paraId="1EE300D6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60F8" w14:textId="77777777" w:rsidR="0013315B" w:rsidRPr="00E01086" w:rsidRDefault="0013315B" w:rsidP="00F12AB8">
            <w:pPr>
              <w:ind w:firstLineChars="100" w:firstLine="220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F64A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26 (0.90, 1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59CF" w14:textId="3BE114F9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17</w:t>
            </w:r>
            <w:r w:rsidR="00912B7B">
              <w:rPr>
                <w:sz w:val="22"/>
                <w:szCs w:val="22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4DBE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44 (0.77, 2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2919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6AF6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18 (0.80, 1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75921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393</w:t>
            </w:r>
          </w:p>
        </w:tc>
      </w:tr>
      <w:tr w:rsidR="0013315B" w:rsidRPr="00E01086" w14:paraId="77F6D572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CDEA" w14:textId="77777777" w:rsidR="0013315B" w:rsidRPr="00E01086" w:rsidRDefault="0013315B" w:rsidP="00F12AB8">
            <w:pPr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Food insecurity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3803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B928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2D4B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5018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4E3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A2CD6" w14:textId="77777777" w:rsidR="0013315B" w:rsidRPr="00E01086" w:rsidRDefault="0013315B" w:rsidP="00F12AB8">
            <w:pPr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 </w:t>
            </w:r>
          </w:p>
        </w:tc>
      </w:tr>
      <w:tr w:rsidR="0013315B" w:rsidRPr="00E01086" w14:paraId="39B3E60F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7019" w14:textId="77777777" w:rsidR="0013315B" w:rsidRPr="00E01086" w:rsidRDefault="0013315B" w:rsidP="00F12AB8">
            <w:pPr>
              <w:ind w:firstLineChars="100" w:firstLine="220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[interaction - coefficient (95% CI)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4852" w14:textId="705F1D4B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-0.57</w:t>
            </w:r>
            <w:r w:rsidR="005B68DB">
              <w:rPr>
                <w:sz w:val="22"/>
                <w:szCs w:val="22"/>
              </w:rPr>
              <w:t>6</w:t>
            </w:r>
            <w:r w:rsidRPr="00E01086">
              <w:rPr>
                <w:sz w:val="22"/>
                <w:szCs w:val="22"/>
              </w:rPr>
              <w:t xml:space="preserve"> (-1.42</w:t>
            </w:r>
            <w:r w:rsidR="005B68DB">
              <w:rPr>
                <w:sz w:val="22"/>
                <w:szCs w:val="22"/>
              </w:rPr>
              <w:t>9</w:t>
            </w:r>
            <w:r w:rsidRPr="00E01086">
              <w:rPr>
                <w:sz w:val="22"/>
                <w:szCs w:val="22"/>
              </w:rPr>
              <w:t>, 0.27</w:t>
            </w:r>
            <w:r w:rsidR="005B68DB">
              <w:rPr>
                <w:sz w:val="22"/>
                <w:szCs w:val="22"/>
              </w:rPr>
              <w:t>7</w:t>
            </w:r>
            <w:r w:rsidRPr="00E01086"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5871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1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BB0B" w14:textId="23055075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-1.1</w:t>
            </w:r>
            <w:r w:rsidR="005B7959">
              <w:rPr>
                <w:sz w:val="22"/>
                <w:szCs w:val="22"/>
              </w:rPr>
              <w:t>50</w:t>
            </w:r>
            <w:r w:rsidRPr="00E01086">
              <w:rPr>
                <w:sz w:val="22"/>
                <w:szCs w:val="22"/>
              </w:rPr>
              <w:t xml:space="preserve"> (-2.49</w:t>
            </w:r>
            <w:r w:rsidR="00C82C23">
              <w:rPr>
                <w:sz w:val="22"/>
                <w:szCs w:val="22"/>
              </w:rPr>
              <w:t>8</w:t>
            </w:r>
            <w:r w:rsidRPr="00E01086">
              <w:rPr>
                <w:sz w:val="22"/>
                <w:szCs w:val="22"/>
              </w:rPr>
              <w:t>, 0.1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8697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0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106B" w14:textId="1DEC6CE0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-0.140 (-1.35</w:t>
            </w:r>
            <w:r w:rsidR="00C72D26">
              <w:rPr>
                <w:sz w:val="22"/>
                <w:szCs w:val="22"/>
              </w:rPr>
              <w:t>1</w:t>
            </w:r>
            <w:r w:rsidRPr="00E01086">
              <w:rPr>
                <w:sz w:val="22"/>
                <w:szCs w:val="22"/>
              </w:rPr>
              <w:t>, 1.0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6B03E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821</w:t>
            </w:r>
          </w:p>
        </w:tc>
      </w:tr>
      <w:tr w:rsidR="0013315B" w:rsidRPr="00E01086" w14:paraId="308C4BDB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9561" w14:textId="77777777" w:rsidR="0013315B" w:rsidRPr="00E01086" w:rsidRDefault="0013315B" w:rsidP="00F12AB8">
            <w:pPr>
              <w:ind w:firstLineChars="100" w:firstLine="220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9276" w14:textId="77777777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1.35 (1.04, 1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AC1B" w14:textId="77777777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0.0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F96" w14:textId="12199516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1.76 (1.12, 2.7</w:t>
            </w:r>
            <w:r w:rsidR="00C82C23">
              <w:rPr>
                <w:b/>
                <w:bCs/>
                <w:sz w:val="22"/>
                <w:szCs w:val="22"/>
              </w:rPr>
              <w:t>8</w:t>
            </w:r>
            <w:r w:rsidRPr="00E01086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96EC" w14:textId="77777777" w:rsidR="0013315B" w:rsidRPr="00E01086" w:rsidRDefault="0013315B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E01086">
              <w:rPr>
                <w:b/>
                <w:bCs/>
                <w:sz w:val="22"/>
                <w:szCs w:val="22"/>
              </w:rPr>
              <w:t>0.0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B5E0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15 (0.83, 1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71990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399</w:t>
            </w:r>
          </w:p>
        </w:tc>
      </w:tr>
      <w:tr w:rsidR="0013315B" w:rsidRPr="00E01086" w14:paraId="1E1F016F" w14:textId="77777777" w:rsidTr="00F12AB8">
        <w:trPr>
          <w:trHeight w:val="34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6E049" w14:textId="77777777" w:rsidR="0013315B" w:rsidRPr="00E01086" w:rsidRDefault="0013315B" w:rsidP="00F12AB8">
            <w:pPr>
              <w:ind w:firstLineChars="100" w:firstLine="220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70E2F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76 (0.34, 1.7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0DB8" w14:textId="7A7919F2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50</w:t>
            </w:r>
            <w:r w:rsidR="0080202B">
              <w:rPr>
                <w:sz w:val="22"/>
                <w:szCs w:val="22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33438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56 (0.16, 1.9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233B" w14:textId="12E55885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0.36</w:t>
            </w:r>
            <w:r w:rsidR="00304B41">
              <w:rPr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F74EF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00 (0.31, 3.2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5E140" w14:textId="77777777" w:rsidR="0013315B" w:rsidRPr="00E01086" w:rsidRDefault="0013315B" w:rsidP="00F12AB8">
            <w:pPr>
              <w:jc w:val="center"/>
              <w:rPr>
                <w:sz w:val="22"/>
                <w:szCs w:val="22"/>
              </w:rPr>
            </w:pPr>
            <w:r w:rsidRPr="00E01086">
              <w:rPr>
                <w:sz w:val="22"/>
                <w:szCs w:val="22"/>
              </w:rPr>
              <w:t>1.000</w:t>
            </w:r>
          </w:p>
        </w:tc>
      </w:tr>
    </w:tbl>
    <w:p w14:paraId="2686C71B" w14:textId="77777777" w:rsidR="0013315B" w:rsidRDefault="0013315B" w:rsidP="0013315B">
      <w:pPr>
        <w:tabs>
          <w:tab w:val="left" w:pos="933"/>
        </w:tabs>
        <w:rPr>
          <w:i/>
          <w:sz w:val="20"/>
          <w:szCs w:val="20"/>
        </w:rPr>
      </w:pPr>
    </w:p>
    <w:p w14:paraId="4559CB7C" w14:textId="77777777" w:rsidR="0073174E" w:rsidRDefault="0073174E"/>
    <w:sectPr w:rsidR="0073174E" w:rsidSect="001331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15B"/>
    <w:rsid w:val="000169E8"/>
    <w:rsid w:val="00020C3C"/>
    <w:rsid w:val="000237D4"/>
    <w:rsid w:val="000245B4"/>
    <w:rsid w:val="00033BAE"/>
    <w:rsid w:val="000650D1"/>
    <w:rsid w:val="000676F0"/>
    <w:rsid w:val="00097706"/>
    <w:rsid w:val="000A3A63"/>
    <w:rsid w:val="000B0CA0"/>
    <w:rsid w:val="000B6E9C"/>
    <w:rsid w:val="000B7ACE"/>
    <w:rsid w:val="000B7DD0"/>
    <w:rsid w:val="000C4C4F"/>
    <w:rsid w:val="000D0CCE"/>
    <w:rsid w:val="000E2413"/>
    <w:rsid w:val="000F2BEB"/>
    <w:rsid w:val="000F4F69"/>
    <w:rsid w:val="00106980"/>
    <w:rsid w:val="001169AF"/>
    <w:rsid w:val="001218C7"/>
    <w:rsid w:val="00126541"/>
    <w:rsid w:val="00131E12"/>
    <w:rsid w:val="0013315B"/>
    <w:rsid w:val="00143658"/>
    <w:rsid w:val="001748F6"/>
    <w:rsid w:val="00192CF8"/>
    <w:rsid w:val="00194E78"/>
    <w:rsid w:val="00196684"/>
    <w:rsid w:val="001A4D52"/>
    <w:rsid w:val="001A5DDC"/>
    <w:rsid w:val="001B3C49"/>
    <w:rsid w:val="001D2CC2"/>
    <w:rsid w:val="001E0D09"/>
    <w:rsid w:val="001E5033"/>
    <w:rsid w:val="001F0856"/>
    <w:rsid w:val="00242DC6"/>
    <w:rsid w:val="00251408"/>
    <w:rsid w:val="002666FC"/>
    <w:rsid w:val="00271784"/>
    <w:rsid w:val="002725AC"/>
    <w:rsid w:val="002807D5"/>
    <w:rsid w:val="0028096A"/>
    <w:rsid w:val="00281889"/>
    <w:rsid w:val="00290CB6"/>
    <w:rsid w:val="002A437C"/>
    <w:rsid w:val="002E2354"/>
    <w:rsid w:val="002E56CF"/>
    <w:rsid w:val="002E7A87"/>
    <w:rsid w:val="002F5B8F"/>
    <w:rsid w:val="00304B41"/>
    <w:rsid w:val="003136E5"/>
    <w:rsid w:val="003156A6"/>
    <w:rsid w:val="003238D9"/>
    <w:rsid w:val="0032560B"/>
    <w:rsid w:val="003268D0"/>
    <w:rsid w:val="003576FC"/>
    <w:rsid w:val="00360FF6"/>
    <w:rsid w:val="00361073"/>
    <w:rsid w:val="00365FFE"/>
    <w:rsid w:val="00367375"/>
    <w:rsid w:val="00392D66"/>
    <w:rsid w:val="003941FF"/>
    <w:rsid w:val="00394EA3"/>
    <w:rsid w:val="003C1126"/>
    <w:rsid w:val="003D3A1B"/>
    <w:rsid w:val="00400B24"/>
    <w:rsid w:val="00403372"/>
    <w:rsid w:val="00422BC5"/>
    <w:rsid w:val="00433C70"/>
    <w:rsid w:val="00435207"/>
    <w:rsid w:val="00441A1C"/>
    <w:rsid w:val="00457C18"/>
    <w:rsid w:val="00457C44"/>
    <w:rsid w:val="004606C2"/>
    <w:rsid w:val="004636D6"/>
    <w:rsid w:val="004653E4"/>
    <w:rsid w:val="00472243"/>
    <w:rsid w:val="004A1A7C"/>
    <w:rsid w:val="004F3FBB"/>
    <w:rsid w:val="004F5CF2"/>
    <w:rsid w:val="00552844"/>
    <w:rsid w:val="005724A8"/>
    <w:rsid w:val="00586F33"/>
    <w:rsid w:val="005B5899"/>
    <w:rsid w:val="005B68DB"/>
    <w:rsid w:val="005B7959"/>
    <w:rsid w:val="005E1363"/>
    <w:rsid w:val="005E172B"/>
    <w:rsid w:val="005E23B8"/>
    <w:rsid w:val="005E3DE5"/>
    <w:rsid w:val="005F0E9B"/>
    <w:rsid w:val="00635F28"/>
    <w:rsid w:val="00672AB7"/>
    <w:rsid w:val="0067528A"/>
    <w:rsid w:val="00683FB8"/>
    <w:rsid w:val="00696121"/>
    <w:rsid w:val="006B2E53"/>
    <w:rsid w:val="006D17D4"/>
    <w:rsid w:val="006D2C25"/>
    <w:rsid w:val="006E07F8"/>
    <w:rsid w:val="006E26E7"/>
    <w:rsid w:val="006F6868"/>
    <w:rsid w:val="006F7D23"/>
    <w:rsid w:val="00703D16"/>
    <w:rsid w:val="007123D9"/>
    <w:rsid w:val="007142DE"/>
    <w:rsid w:val="0073174E"/>
    <w:rsid w:val="007536C4"/>
    <w:rsid w:val="0075564E"/>
    <w:rsid w:val="00766221"/>
    <w:rsid w:val="00783DD6"/>
    <w:rsid w:val="00791620"/>
    <w:rsid w:val="007936AA"/>
    <w:rsid w:val="007A4AE2"/>
    <w:rsid w:val="007C1916"/>
    <w:rsid w:val="007E1AF8"/>
    <w:rsid w:val="007E75FF"/>
    <w:rsid w:val="007F32F1"/>
    <w:rsid w:val="007F53AD"/>
    <w:rsid w:val="007F5A74"/>
    <w:rsid w:val="007F5EC3"/>
    <w:rsid w:val="007F66E5"/>
    <w:rsid w:val="007F7083"/>
    <w:rsid w:val="0080202B"/>
    <w:rsid w:val="008152FC"/>
    <w:rsid w:val="00817823"/>
    <w:rsid w:val="008244DF"/>
    <w:rsid w:val="00824DB3"/>
    <w:rsid w:val="00831B74"/>
    <w:rsid w:val="00834174"/>
    <w:rsid w:val="008440BE"/>
    <w:rsid w:val="00855D84"/>
    <w:rsid w:val="00875C99"/>
    <w:rsid w:val="00882E64"/>
    <w:rsid w:val="008A4267"/>
    <w:rsid w:val="008B1978"/>
    <w:rsid w:val="008C39BA"/>
    <w:rsid w:val="008D3305"/>
    <w:rsid w:val="008D4449"/>
    <w:rsid w:val="008E78A5"/>
    <w:rsid w:val="0090151F"/>
    <w:rsid w:val="00912B7B"/>
    <w:rsid w:val="0093698D"/>
    <w:rsid w:val="00947F31"/>
    <w:rsid w:val="009579DF"/>
    <w:rsid w:val="0096335E"/>
    <w:rsid w:val="00966582"/>
    <w:rsid w:val="0097787C"/>
    <w:rsid w:val="00977EBB"/>
    <w:rsid w:val="009802B3"/>
    <w:rsid w:val="009910BA"/>
    <w:rsid w:val="009B707A"/>
    <w:rsid w:val="009C351B"/>
    <w:rsid w:val="009D39AD"/>
    <w:rsid w:val="009D69C9"/>
    <w:rsid w:val="009D6F58"/>
    <w:rsid w:val="009D761E"/>
    <w:rsid w:val="009F2082"/>
    <w:rsid w:val="009F4F7F"/>
    <w:rsid w:val="00A03037"/>
    <w:rsid w:val="00A155B3"/>
    <w:rsid w:val="00A24E70"/>
    <w:rsid w:val="00A267EF"/>
    <w:rsid w:val="00A35347"/>
    <w:rsid w:val="00A35438"/>
    <w:rsid w:val="00A40C97"/>
    <w:rsid w:val="00A75E12"/>
    <w:rsid w:val="00A83EB0"/>
    <w:rsid w:val="00A84166"/>
    <w:rsid w:val="00A873FC"/>
    <w:rsid w:val="00A910B8"/>
    <w:rsid w:val="00AA3E05"/>
    <w:rsid w:val="00AA4946"/>
    <w:rsid w:val="00AA6922"/>
    <w:rsid w:val="00AA6F1E"/>
    <w:rsid w:val="00AB2C0A"/>
    <w:rsid w:val="00AC5550"/>
    <w:rsid w:val="00AD3F83"/>
    <w:rsid w:val="00AE67C5"/>
    <w:rsid w:val="00AF59DD"/>
    <w:rsid w:val="00B04630"/>
    <w:rsid w:val="00B11EFC"/>
    <w:rsid w:val="00B206A9"/>
    <w:rsid w:val="00B20BCE"/>
    <w:rsid w:val="00B25CF4"/>
    <w:rsid w:val="00B64860"/>
    <w:rsid w:val="00B66456"/>
    <w:rsid w:val="00B71CBB"/>
    <w:rsid w:val="00B73B71"/>
    <w:rsid w:val="00B758A9"/>
    <w:rsid w:val="00B877C9"/>
    <w:rsid w:val="00B923AF"/>
    <w:rsid w:val="00B94217"/>
    <w:rsid w:val="00BA3396"/>
    <w:rsid w:val="00BB5A28"/>
    <w:rsid w:val="00BC4221"/>
    <w:rsid w:val="00BD7BEC"/>
    <w:rsid w:val="00BE1D0B"/>
    <w:rsid w:val="00BE3292"/>
    <w:rsid w:val="00BF7CF1"/>
    <w:rsid w:val="00C01053"/>
    <w:rsid w:val="00C06110"/>
    <w:rsid w:val="00C41F5E"/>
    <w:rsid w:val="00C46AF5"/>
    <w:rsid w:val="00C55323"/>
    <w:rsid w:val="00C55BAB"/>
    <w:rsid w:val="00C56848"/>
    <w:rsid w:val="00C57FBE"/>
    <w:rsid w:val="00C62B3B"/>
    <w:rsid w:val="00C66CA2"/>
    <w:rsid w:val="00C72D26"/>
    <w:rsid w:val="00C822E0"/>
    <w:rsid w:val="00C82C23"/>
    <w:rsid w:val="00C924D5"/>
    <w:rsid w:val="00CA36C9"/>
    <w:rsid w:val="00CA415F"/>
    <w:rsid w:val="00CB27FD"/>
    <w:rsid w:val="00CC2CE5"/>
    <w:rsid w:val="00CD0477"/>
    <w:rsid w:val="00CE1B56"/>
    <w:rsid w:val="00CE400E"/>
    <w:rsid w:val="00CE4E57"/>
    <w:rsid w:val="00CE568E"/>
    <w:rsid w:val="00D00266"/>
    <w:rsid w:val="00D2098A"/>
    <w:rsid w:val="00D22130"/>
    <w:rsid w:val="00D2376E"/>
    <w:rsid w:val="00D26F56"/>
    <w:rsid w:val="00D3517F"/>
    <w:rsid w:val="00D61912"/>
    <w:rsid w:val="00D6757A"/>
    <w:rsid w:val="00DB4AEA"/>
    <w:rsid w:val="00DF1A55"/>
    <w:rsid w:val="00DF6098"/>
    <w:rsid w:val="00E053BC"/>
    <w:rsid w:val="00E229A1"/>
    <w:rsid w:val="00E2630C"/>
    <w:rsid w:val="00E33427"/>
    <w:rsid w:val="00E46EF8"/>
    <w:rsid w:val="00E534AC"/>
    <w:rsid w:val="00E54582"/>
    <w:rsid w:val="00E77053"/>
    <w:rsid w:val="00E81A71"/>
    <w:rsid w:val="00E900EF"/>
    <w:rsid w:val="00EA0494"/>
    <w:rsid w:val="00ED3AE4"/>
    <w:rsid w:val="00EE2346"/>
    <w:rsid w:val="00EE5741"/>
    <w:rsid w:val="00EF6CC3"/>
    <w:rsid w:val="00F51328"/>
    <w:rsid w:val="00F551B8"/>
    <w:rsid w:val="00F60F0F"/>
    <w:rsid w:val="00F64822"/>
    <w:rsid w:val="00F64EC6"/>
    <w:rsid w:val="00F80E88"/>
    <w:rsid w:val="00F83C76"/>
    <w:rsid w:val="00F958B6"/>
    <w:rsid w:val="00FC08CB"/>
    <w:rsid w:val="00FD3C18"/>
    <w:rsid w:val="00FF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2E47A"/>
  <w15:chartTrackingRefBased/>
  <w15:docId w15:val="{60D0FABA-2F44-644E-94B3-7CD7853DA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331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F2BE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F0A7FFC-3C6D-774B-A87C-856775E00010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Li</dc:creator>
  <cp:keywords/>
  <dc:description/>
  <cp:lastModifiedBy>Mengmeng Li</cp:lastModifiedBy>
  <cp:revision>32</cp:revision>
  <dcterms:created xsi:type="dcterms:W3CDTF">2021-06-12T17:39:00Z</dcterms:created>
  <dcterms:modified xsi:type="dcterms:W3CDTF">2021-12-26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213</vt:lpwstr>
  </property>
  <property fmtid="{D5CDD505-2E9C-101B-9397-08002B2CF9AE}" pid="3" name="grammarly_documentContext">
    <vt:lpwstr>{"goals":[],"domain":"general","emotions":[],"dialect":"american"}</vt:lpwstr>
  </property>
</Properties>
</file>